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B1FF0" w14:textId="77777777" w:rsidR="0091418C" w:rsidRPr="00255100" w:rsidRDefault="0091418C" w:rsidP="0091418C">
      <w:pPr>
        <w:pStyle w:val="Heading1"/>
        <w:rPr>
          <w:b w:val="0"/>
        </w:rPr>
      </w:pPr>
      <w:bookmarkStart w:id="0" w:name="_GoBack"/>
      <w:bookmarkEnd w:id="0"/>
      <w:r w:rsidRPr="00255100">
        <w:t xml:space="preserve">S4 Table. </w:t>
      </w:r>
      <w:r w:rsidRPr="00255100">
        <w:rPr>
          <w:b w:val="0"/>
        </w:rPr>
        <w:t xml:space="preserve">Chromatin remodelling ATPase T-DNA insertion mutants and primers for genotyping and cloning </w:t>
      </w:r>
      <w:r w:rsidRPr="00255100">
        <w:rPr>
          <w:b w:val="0"/>
          <w:i/>
        </w:rPr>
        <w:t>EDA16</w:t>
      </w:r>
      <w:r w:rsidRPr="00255100">
        <w:rPr>
          <w:b w:val="0"/>
        </w:rPr>
        <w:t xml:space="preserve"> cDNA.</w:t>
      </w:r>
    </w:p>
    <w:tbl>
      <w:tblPr>
        <w:tblW w:w="8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3"/>
        <w:gridCol w:w="1140"/>
        <w:gridCol w:w="2410"/>
        <w:gridCol w:w="2268"/>
        <w:gridCol w:w="2224"/>
      </w:tblGrid>
      <w:tr w:rsidR="0091418C" w:rsidRPr="00255100" w14:paraId="43A3239A" w14:textId="77777777" w:rsidTr="00BA3A9B">
        <w:trPr>
          <w:trHeight w:val="490"/>
        </w:trPr>
        <w:tc>
          <w:tcPr>
            <w:tcW w:w="853" w:type="dxa"/>
            <w:shd w:val="clear" w:color="000000" w:fill="FFFFFF"/>
            <w:noWrap/>
            <w:vAlign w:val="center"/>
            <w:hideMark/>
          </w:tcPr>
          <w:p w14:paraId="217510BB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3"/>
              </w:rPr>
            </w:pPr>
            <w:r w:rsidRPr="00255100">
              <w:rPr>
                <w:rFonts w:ascii="Arial" w:hAnsi="Arial" w:cs="Arial"/>
                <w:b/>
                <w:bCs/>
                <w:color w:val="000000" w:themeColor="text1"/>
                <w:sz w:val="16"/>
                <w:szCs w:val="13"/>
              </w:rPr>
              <w:t>AGI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14:paraId="230FA7E8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3"/>
              </w:rPr>
            </w:pPr>
            <w:r w:rsidRPr="00255100">
              <w:rPr>
                <w:rFonts w:ascii="Arial" w:hAnsi="Arial" w:cs="Arial"/>
                <w:b/>
                <w:bCs/>
                <w:color w:val="000000" w:themeColor="text1"/>
                <w:sz w:val="16"/>
                <w:szCs w:val="13"/>
              </w:rPr>
              <w:t>Gene Name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2AA93E2F" w14:textId="77777777" w:rsidR="0091418C" w:rsidRPr="00255100" w:rsidRDefault="0091418C" w:rsidP="00BA3A9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3"/>
              </w:rPr>
            </w:pPr>
            <w:r w:rsidRPr="00255100">
              <w:rPr>
                <w:rFonts w:ascii="Arial" w:hAnsi="Arial" w:cs="Arial"/>
                <w:b/>
                <w:bCs/>
                <w:color w:val="000000" w:themeColor="text1"/>
                <w:sz w:val="16"/>
                <w:szCs w:val="13"/>
              </w:rPr>
              <w:t>T-DNA insertion line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39C34ED1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3"/>
              </w:rPr>
            </w:pPr>
            <w:r w:rsidRPr="00255100">
              <w:rPr>
                <w:rFonts w:ascii="Arial" w:hAnsi="Arial" w:cs="Arial"/>
                <w:b/>
                <w:bCs/>
                <w:color w:val="000000" w:themeColor="text1"/>
                <w:sz w:val="16"/>
                <w:szCs w:val="13"/>
              </w:rPr>
              <w:t>Sequence forward (LP)</w:t>
            </w:r>
          </w:p>
        </w:tc>
        <w:tc>
          <w:tcPr>
            <w:tcW w:w="2224" w:type="dxa"/>
            <w:shd w:val="clear" w:color="000000" w:fill="FFFFFF"/>
            <w:noWrap/>
            <w:vAlign w:val="center"/>
            <w:hideMark/>
          </w:tcPr>
          <w:p w14:paraId="14B3752E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3"/>
              </w:rPr>
            </w:pPr>
            <w:r w:rsidRPr="00255100">
              <w:rPr>
                <w:rFonts w:ascii="Arial" w:hAnsi="Arial" w:cs="Arial"/>
                <w:b/>
                <w:bCs/>
                <w:color w:val="000000" w:themeColor="text1"/>
                <w:sz w:val="16"/>
                <w:szCs w:val="13"/>
              </w:rPr>
              <w:t>Sequence reverse (RP)</w:t>
            </w:r>
          </w:p>
        </w:tc>
      </w:tr>
      <w:tr w:rsidR="0091418C" w:rsidRPr="00255100" w14:paraId="63B23D4B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6499A622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0375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7587425C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WI2, CHR9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6109C5B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1265_E08 (</w:t>
            </w:r>
            <w:r w:rsidRPr="00255100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chr9-1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EF31F4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CTTTCCGGAGCAGTAGCT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6002BA4E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AAGCCCTGTGGTAGTTTTCC</w:t>
            </w:r>
          </w:p>
        </w:tc>
      </w:tr>
      <w:tr w:rsidR="0091418C" w:rsidRPr="00255100" w14:paraId="2053FCDC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47E642D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679FB8E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75846A1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64383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73E7438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AGAACGGAAAAACTTGTTTTT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0A169B6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CGGAATCTCTCCAATTGATG</w:t>
            </w:r>
          </w:p>
        </w:tc>
      </w:tr>
      <w:tr w:rsidR="0091418C" w:rsidRPr="00255100" w14:paraId="1BFBA638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511839DF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0512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2970F176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6CEC005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757_C04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4D6574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CAACCAAATCTCGTCATG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1DDF563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AATGGGACGATTAGGGATC</w:t>
            </w:r>
          </w:p>
        </w:tc>
      </w:tr>
      <w:tr w:rsidR="0091418C" w:rsidRPr="00255100" w14:paraId="6D2C6F7C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2024803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3356CD7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24142246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451_E0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373901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GCAGCAAGTCATTTTACC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736B0F0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GGCTTGGCCACATACTAAC</w:t>
            </w:r>
          </w:p>
        </w:tc>
      </w:tr>
      <w:tr w:rsidR="0091418C" w:rsidRPr="00255100" w14:paraId="2E950158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5CBDD045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0549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78EBDA61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31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0B25A9FC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739_F04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EF6EE0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GAGCTTTGCAAATCCTCA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221584D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GAGAAGGGCATGAAGAAAGC</w:t>
            </w:r>
          </w:p>
        </w:tc>
      </w:tr>
      <w:tr w:rsidR="0091418C" w:rsidRPr="00255100" w14:paraId="601DA3AD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2561686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24EE422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636CC81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204501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F4589E6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AGGTCTTGATGGCTCTTCA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09C8317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GAGAAGAAATCAGGTCCCAG</w:t>
            </w:r>
          </w:p>
        </w:tc>
      </w:tr>
      <w:tr w:rsidR="0091418C" w:rsidRPr="00255100" w14:paraId="222A5823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6C1D05B4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0806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3070ACC6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MOM1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6DA0EE6F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610_G0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1E8159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AATGCAGGAGCAAACACT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4F91A9C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GAAAGGAGATACTTCACCGG</w:t>
            </w:r>
          </w:p>
        </w:tc>
      </w:tr>
      <w:tr w:rsidR="0091418C" w:rsidRPr="00255100" w14:paraId="6F7C1735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4D83F65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A8DD685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0E6B9CA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141293 (</w:t>
            </w:r>
            <w:r w:rsidRPr="00255100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mom-2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164D76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GAGAATTCATGAATCACG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24A8817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TGCTCACCAAGAATCTGGAG</w:t>
            </w:r>
          </w:p>
        </w:tc>
      </w:tr>
      <w:tr w:rsidR="0091418C" w:rsidRPr="00255100" w14:paraId="66330C32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0693500E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0860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5C72F00B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20, ATRX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406FB05C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SALK_025687C 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7CD958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GAGGTAATGGAGGTGAAAG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44ED7F2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TCAAGCTCAGATGTTCCAGC</w:t>
            </w:r>
          </w:p>
        </w:tc>
      </w:tr>
      <w:tr w:rsidR="0091418C" w:rsidRPr="00255100" w14:paraId="04C5B75F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4F67D9FE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E22BA7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7558553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24609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8CA5E6C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TAGGATGGCGTGATCTAG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669532A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TTGCTGCTGAAATGATGAC</w:t>
            </w:r>
          </w:p>
        </w:tc>
      </w:tr>
      <w:tr w:rsidR="0091418C" w:rsidRPr="00255100" w14:paraId="75245345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3018648C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1110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32D608B5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5818C3EC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WiscDsLoxHs079_12B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921091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ACTTCAATTCCAGGCAGA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13671885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CTAATGTTTTTGGTCAAACCTG</w:t>
            </w:r>
          </w:p>
        </w:tc>
      </w:tr>
      <w:tr w:rsidR="0091418C" w:rsidRPr="00255100" w14:paraId="426226DF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0D9B7DAC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2130EFD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6D6E32C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113298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79F833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GCTCACAAGGGAATATGT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7D79BD5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TTTCATGCAGACTTGCAGG</w:t>
            </w:r>
          </w:p>
        </w:tc>
      </w:tr>
      <w:tr w:rsidR="0091418C" w:rsidRPr="00255100" w14:paraId="1EBF5DB8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4A7A188C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4831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490C7D0A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18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7F25BBB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WiscDsLox435D8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59FB94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CCCCACAAAGACTTGTGA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3B9358B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ATTGCAAGAAAAATGGCAAG</w:t>
            </w:r>
          </w:p>
        </w:tc>
      </w:tr>
      <w:tr w:rsidR="0091418C" w:rsidRPr="00255100" w14:paraId="3AB8FEB7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2E7B0B46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416C557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7416C82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154_H02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2909AD4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CCCCACAAAGACTTGTGA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734860D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TCTCACATTACCTTCGTCGC</w:t>
            </w:r>
          </w:p>
        </w:tc>
      </w:tr>
      <w:tr w:rsidR="0091418C" w:rsidRPr="00255100" w14:paraId="0BA538BB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661072D8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5041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2012A36F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28, FRG2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0614A06F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57016 (</w:t>
            </w:r>
            <w:r w:rsidRPr="00255100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frg2-1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05B844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ATAAGGGGAACCGAAAGAA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31EDD23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CTGAAGGTTGCATTTCTGAC</w:t>
            </w:r>
          </w:p>
        </w:tc>
      </w:tr>
      <w:tr w:rsidR="0091418C" w:rsidRPr="00255100" w14:paraId="468C5B18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5C7E27B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6EC75446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6FF900B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WiscDsLox324G06 (</w:t>
            </w:r>
            <w:r w:rsidRPr="00255100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frg2-2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E9DF72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GCCATTTGACCATTCTGT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4D1F585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CTTCGGTTTGTGCATTTTTC</w:t>
            </w:r>
          </w:p>
        </w:tc>
      </w:tr>
      <w:tr w:rsidR="0091418C" w:rsidRPr="00255100" w14:paraId="46414DCB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118F73A0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1g6114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475374AD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EDA16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67AFE97C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40_F09 (</w:t>
            </w:r>
            <w:r w:rsidRPr="00255100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eda16-OE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29D35A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TTTGCACATGGTTGTTTGT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442122D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GAAATTCAGAAGTAGACGCG</w:t>
            </w:r>
          </w:p>
        </w:tc>
      </w:tr>
      <w:tr w:rsidR="0091418C" w:rsidRPr="00255100" w14:paraId="4E2FA515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5252427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38CD4B7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36D3F0F6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107256.28.05.x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7BCFEF1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CGATCCACATGTCTAATTC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7313805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TGAATCCTTGAGCTCGTCAG</w:t>
            </w:r>
          </w:p>
        </w:tc>
      </w:tr>
      <w:tr w:rsidR="0091418C" w:rsidRPr="00255100" w14:paraId="3328927B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14DCECE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7A78037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692A185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20869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EF4A44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GAGAAGAGGGTGATCACAA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5A4F66D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CGCTTGTTGTATGTCCCAC</w:t>
            </w:r>
          </w:p>
        </w:tc>
      </w:tr>
      <w:tr w:rsidR="0091418C" w:rsidRPr="00255100" w14:paraId="4C7CA343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36884CC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25F55A5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50966C8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1156_D12C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5CD689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GAAGCTCGTTCTCATGAAT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2432D0B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CAGTGCATTTATGAACGCC</w:t>
            </w:r>
          </w:p>
        </w:tc>
      </w:tr>
      <w:tr w:rsidR="0091418C" w:rsidRPr="00255100" w14:paraId="50AD9D4A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64902B7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09DF495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560C9C4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735_G06 (</w:t>
            </w:r>
            <w:r w:rsidRPr="00255100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eda16-∆Hc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 (</w:t>
            </w:r>
            <w:r w:rsidRPr="00255100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frg4-1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CD3AF8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AGTGTCCAAGCGAGAGACT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2000905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GAGGGTATGAGCGTTGATG</w:t>
            </w:r>
          </w:p>
        </w:tc>
      </w:tr>
      <w:tr w:rsidR="0091418C" w:rsidRPr="00255100" w14:paraId="2A6F58B8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2F77F142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2g0209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276F2E7F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19, ETL1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6F57767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54130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9693D4E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CATCCAACGAAACACACT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25618D1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AGCTCTTTTCGAAGATCCG</w:t>
            </w:r>
          </w:p>
        </w:tc>
      </w:tr>
      <w:tr w:rsidR="0091418C" w:rsidRPr="00255100" w14:paraId="69A3A99F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0CAB53C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23B8BC7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012351FE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69014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30D1D3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AAGTTGCTGCATGACATCA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6925C92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GAATCTGTGATGATCGCAG</w:t>
            </w:r>
          </w:p>
        </w:tc>
      </w:tr>
      <w:tr w:rsidR="0091418C" w:rsidRPr="00255100" w14:paraId="25E8FB93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46AF36A4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2g1876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4AD01169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8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2B38CF3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00799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D719A2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ACCGTTTCAACAAAACCAG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4A331CE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CTTTGACGAAACCAGTTTCG</w:t>
            </w:r>
          </w:p>
        </w:tc>
      </w:tr>
      <w:tr w:rsidR="0091418C" w:rsidRPr="00255100" w14:paraId="0EAEAB6C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7608039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2C7E220E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7DED2C1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381_A07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EC1EA6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GGTACCATTTCTGTGCTT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404ABFD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TGATTCCTGTGGGATTATGC</w:t>
            </w:r>
          </w:p>
        </w:tc>
      </w:tr>
      <w:tr w:rsidR="0091418C" w:rsidRPr="00255100" w14:paraId="7B88C42A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5DF2FB91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2g2145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4DA9BF65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34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042057BE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14697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7D2C38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TGCCAAAACAATTTCAAAA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1BA3F20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ATCATGCAAAACCCATTTG</w:t>
            </w:r>
          </w:p>
        </w:tc>
      </w:tr>
      <w:tr w:rsidR="0091418C" w:rsidRPr="00255100" w14:paraId="6C45F84E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48DA865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026117B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61D7AC55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59100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29FB257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ATGGGAAACAAAAAGACG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22D8A53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TGGACAGAGAAGCAGACACC</w:t>
            </w:r>
          </w:p>
        </w:tc>
      </w:tr>
      <w:tr w:rsidR="0091418C" w:rsidRPr="00255100" w14:paraId="4BDA6A5D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5353A851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2g4498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4B6D1F7D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10, ASG3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345DE61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84703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151A90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GAGTTGGCAGTTATGAAC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04CD1CE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AAGCTCAATAAACGACGTCG</w:t>
            </w:r>
          </w:p>
        </w:tc>
      </w:tr>
      <w:tr w:rsidR="0091418C" w:rsidRPr="00255100" w14:paraId="1CEDAFE1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152F3E3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07281F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53F0031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95969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9B2A16E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CATACAGCCAGGACACGTA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14E7D54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TCGAAACGGTAGCGTATGAC</w:t>
            </w:r>
          </w:p>
        </w:tc>
      </w:tr>
      <w:tr w:rsidR="0091418C" w:rsidRPr="00255100" w14:paraId="038705B0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65810F39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3g1660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2331D84C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4A43A63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67458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204D48B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AGGAGGTAGATCCTTTTCG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4FEAF35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ATGACTGATCTTCTAGCCCG</w:t>
            </w:r>
          </w:p>
        </w:tc>
      </w:tr>
      <w:tr w:rsidR="0091418C" w:rsidRPr="00255100" w14:paraId="2462CB91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6DF1EEA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755E5676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3F27D13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1254_D0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75914D6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TTCTCTGTCCAAGCCAAC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6252FA8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GTCGAGATCGTTTTACCAAG</w:t>
            </w:r>
          </w:p>
        </w:tc>
      </w:tr>
      <w:tr w:rsidR="0091418C" w:rsidRPr="00255100" w14:paraId="2F135BEC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7D283311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3g1921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0A3C18A0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25, RAD54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3E8978EF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205160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AF1354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ACAATGGAATACGCGTTT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5294BC9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GTCATAGGAAGAGGAAGCGC</w:t>
            </w:r>
          </w:p>
        </w:tc>
      </w:tr>
      <w:tr w:rsidR="0091418C" w:rsidRPr="00255100" w14:paraId="4A303358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14BA44A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48E78A7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75B6BC2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667_A08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7E5C4F3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TTTTAAGCTGCATGCAGAG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3657324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GAGTTTAGGTGATGCTGCAC</w:t>
            </w:r>
          </w:p>
        </w:tc>
      </w:tr>
      <w:tr w:rsidR="0091418C" w:rsidRPr="00255100" w14:paraId="74241758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362E8C3D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3g2001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32C6CEC3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27, FRG1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0FF6D71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IL_1271_F06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BA5AB4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GATCGATTCAAACGGTGTT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6DA87F2F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AAACCCACTACAAAGCCAC</w:t>
            </w:r>
          </w:p>
        </w:tc>
      </w:tr>
      <w:tr w:rsidR="0091418C" w:rsidRPr="00255100" w14:paraId="3811A831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27A0931E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6389B06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54A006B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63135 (</w:t>
            </w:r>
            <w:r w:rsidRPr="00255100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frg1-2</w:t>
            </w: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A2DF2D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TTTTCTGAGGTGCATGGT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6FCA1EEF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CATCGTTCTCATCCTCATCC</w:t>
            </w:r>
          </w:p>
        </w:tc>
      </w:tr>
      <w:tr w:rsidR="0091418C" w:rsidRPr="00255100" w14:paraId="4B403C54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186E32E6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3g5446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56A365E3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5588A87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SALK_008164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76B4498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GGTTGATCACAATTTCTG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7D76A26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TTCCGGAATTCTCAACATC</w:t>
            </w:r>
          </w:p>
        </w:tc>
      </w:tr>
      <w:tr w:rsidR="0091418C" w:rsidRPr="00255100" w14:paraId="49FA6A73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7A573B4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7F8B028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12ED54D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65434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5DD1E9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ATCATGATTTCCTGGACTG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7EEC4AB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CGGACTCGAAACAGAAGAAG</w:t>
            </w:r>
          </w:p>
        </w:tc>
      </w:tr>
      <w:tr w:rsidR="0091418C" w:rsidRPr="00255100" w14:paraId="27FD3DA8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26D2AB40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4g3190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7B00782F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7, PKR2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5C0F9D4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118921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E11B6E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AAACTGTTTGAATTCCTCTC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68A1F33C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ATCTTGTACGCTCCTCCTTG</w:t>
            </w:r>
          </w:p>
        </w:tc>
      </w:tr>
      <w:tr w:rsidR="0091418C" w:rsidRPr="00255100" w14:paraId="733A09E3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39332F5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7BAC3096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17D0E0B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115303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34A31B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CTGATTTTTCAACCGATG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1060F8E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GGGAGGAGTATCTGGTGAAG</w:t>
            </w:r>
          </w:p>
        </w:tc>
      </w:tr>
      <w:tr w:rsidR="0091418C" w:rsidRPr="00255100" w14:paraId="03B601BE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149A445A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5g0781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7D3CDFF9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236944E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133371.43.40.x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88505B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GGTGTTGGGAAGATTAACG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423844D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TCTCAATTGACGAAGGCAC</w:t>
            </w:r>
          </w:p>
        </w:tc>
      </w:tr>
      <w:tr w:rsidR="0091418C" w:rsidRPr="00255100" w14:paraId="161D4857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786D7F6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1BBCB6A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31B72B36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113907.31.15.x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B017F9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GCTATGGCAAGTCATCTG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6388E746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GCAAAAATATAATGCCTCG</w:t>
            </w:r>
          </w:p>
        </w:tc>
      </w:tr>
      <w:tr w:rsidR="0091418C" w:rsidRPr="00255100" w14:paraId="6ACF67F0" w14:textId="77777777" w:rsidTr="00BA3A9B">
        <w:trPr>
          <w:trHeight w:val="227"/>
        </w:trPr>
        <w:tc>
          <w:tcPr>
            <w:tcW w:w="853" w:type="dxa"/>
            <w:vMerge w:val="restart"/>
            <w:shd w:val="clear" w:color="000000" w:fill="FFFFFF"/>
            <w:noWrap/>
            <w:vAlign w:val="center"/>
            <w:hideMark/>
          </w:tcPr>
          <w:p w14:paraId="7C6CF842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5g18620</w:t>
            </w:r>
          </w:p>
        </w:tc>
        <w:tc>
          <w:tcPr>
            <w:tcW w:w="1140" w:type="dxa"/>
            <w:vMerge w:val="restart"/>
            <w:shd w:val="clear" w:color="000000" w:fill="FFFFFF"/>
            <w:noWrap/>
            <w:vAlign w:val="center"/>
            <w:hideMark/>
          </w:tcPr>
          <w:p w14:paraId="7B7D0731" w14:textId="77777777" w:rsidR="0091418C" w:rsidRPr="00255100" w:rsidRDefault="0091418C" w:rsidP="00BA3A9B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HR17</w:t>
            </w: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0689CF8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139387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FEB10B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GCCATTAACTTACCGCAGA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27EDD9F6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ATAACGGAACGGCCTTATCC</w:t>
            </w:r>
          </w:p>
        </w:tc>
      </w:tr>
      <w:tr w:rsidR="0091418C" w:rsidRPr="00255100" w14:paraId="29922D67" w14:textId="77777777" w:rsidTr="00BA3A9B">
        <w:trPr>
          <w:trHeight w:val="227"/>
        </w:trPr>
        <w:tc>
          <w:tcPr>
            <w:tcW w:w="853" w:type="dxa"/>
            <w:vMerge/>
            <w:vAlign w:val="center"/>
            <w:hideMark/>
          </w:tcPr>
          <w:p w14:paraId="31D35D85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14B7908F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  <w:hideMark/>
          </w:tcPr>
          <w:p w14:paraId="61317E3C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SALK_080144C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2C4BE2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CCTGCGTTTGTTACAAGGTG</w:t>
            </w:r>
          </w:p>
        </w:tc>
        <w:tc>
          <w:tcPr>
            <w:tcW w:w="2224" w:type="dxa"/>
            <w:shd w:val="clear" w:color="000000" w:fill="FFFFFF"/>
            <w:noWrap/>
            <w:vAlign w:val="bottom"/>
            <w:hideMark/>
          </w:tcPr>
          <w:p w14:paraId="10BFCFC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TACCTGCATGAGTACAGGGG</w:t>
            </w:r>
          </w:p>
        </w:tc>
      </w:tr>
      <w:tr w:rsidR="0091418C" w:rsidRPr="00255100" w14:paraId="28DC0432" w14:textId="77777777" w:rsidTr="00BA3A9B">
        <w:trPr>
          <w:trHeight w:val="81"/>
        </w:trPr>
        <w:tc>
          <w:tcPr>
            <w:tcW w:w="853" w:type="dxa"/>
            <w:vAlign w:val="center"/>
          </w:tcPr>
          <w:p w14:paraId="67E49FC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Align w:val="center"/>
          </w:tcPr>
          <w:p w14:paraId="48D2B3E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64D064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63F7A032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224" w:type="dxa"/>
            <w:shd w:val="clear" w:color="000000" w:fill="FFFFFF"/>
            <w:noWrap/>
            <w:vAlign w:val="bottom"/>
          </w:tcPr>
          <w:p w14:paraId="2DC9916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91418C" w:rsidRPr="00255100" w14:paraId="7705C484" w14:textId="77777777" w:rsidTr="00BA3A9B">
        <w:trPr>
          <w:trHeight w:val="227"/>
        </w:trPr>
        <w:tc>
          <w:tcPr>
            <w:tcW w:w="1993" w:type="dxa"/>
            <w:gridSpan w:val="2"/>
            <w:vAlign w:val="bottom"/>
          </w:tcPr>
          <w:p w14:paraId="1B99BB9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enotyping SALK lines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73BE905B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LBb1.3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70B4E09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TTTTGCCGATTTCGGAAC</w:t>
            </w:r>
          </w:p>
        </w:tc>
        <w:tc>
          <w:tcPr>
            <w:tcW w:w="2224" w:type="dxa"/>
            <w:shd w:val="clear" w:color="000000" w:fill="FFFFFF"/>
            <w:noWrap/>
            <w:vAlign w:val="bottom"/>
          </w:tcPr>
          <w:p w14:paraId="6619635D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91418C" w:rsidRPr="00255100" w14:paraId="35BF844B" w14:textId="77777777" w:rsidTr="00BA3A9B">
        <w:trPr>
          <w:trHeight w:val="227"/>
        </w:trPr>
        <w:tc>
          <w:tcPr>
            <w:tcW w:w="1993" w:type="dxa"/>
            <w:gridSpan w:val="2"/>
            <w:vAlign w:val="bottom"/>
          </w:tcPr>
          <w:p w14:paraId="3351051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lastRenderedPageBreak/>
              <w:t>Genotyping SAIL lines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63C6CF7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LB3</w:t>
            </w:r>
          </w:p>
        </w:tc>
        <w:tc>
          <w:tcPr>
            <w:tcW w:w="4492" w:type="dxa"/>
            <w:gridSpan w:val="2"/>
            <w:shd w:val="clear" w:color="000000" w:fill="FFFFFF"/>
            <w:noWrap/>
            <w:vAlign w:val="bottom"/>
          </w:tcPr>
          <w:p w14:paraId="172D090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TAGCATCTGAATTTCATAACCAATCTCGATACAC</w:t>
            </w:r>
          </w:p>
        </w:tc>
      </w:tr>
      <w:tr w:rsidR="0091418C" w:rsidRPr="00255100" w14:paraId="63D816D8" w14:textId="77777777" w:rsidTr="00BA3A9B">
        <w:trPr>
          <w:trHeight w:val="227"/>
        </w:trPr>
        <w:tc>
          <w:tcPr>
            <w:tcW w:w="1993" w:type="dxa"/>
            <w:gridSpan w:val="2"/>
            <w:vAlign w:val="bottom"/>
          </w:tcPr>
          <w:p w14:paraId="0F4300AC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enotyping SALK lines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87D8EA5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RB1.2</w:t>
            </w:r>
          </w:p>
        </w:tc>
        <w:tc>
          <w:tcPr>
            <w:tcW w:w="4492" w:type="dxa"/>
            <w:gridSpan w:val="2"/>
            <w:shd w:val="clear" w:color="000000" w:fill="FFFFFF"/>
            <w:noWrap/>
            <w:vAlign w:val="bottom"/>
          </w:tcPr>
          <w:p w14:paraId="23D60059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TCCTTCAACGTTGCGGTTCTG</w:t>
            </w:r>
          </w:p>
        </w:tc>
      </w:tr>
      <w:tr w:rsidR="0091418C" w:rsidRPr="00255100" w14:paraId="1A5BDBC6" w14:textId="77777777" w:rsidTr="00BA3A9B">
        <w:trPr>
          <w:trHeight w:val="227"/>
        </w:trPr>
        <w:tc>
          <w:tcPr>
            <w:tcW w:w="1993" w:type="dxa"/>
            <w:gridSpan w:val="2"/>
            <w:vAlign w:val="bottom"/>
          </w:tcPr>
          <w:p w14:paraId="73F1455E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Genotyping Wisconsin lines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9FF0C6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p745_WiscDsLox</w:t>
            </w:r>
          </w:p>
        </w:tc>
        <w:tc>
          <w:tcPr>
            <w:tcW w:w="4492" w:type="dxa"/>
            <w:gridSpan w:val="2"/>
            <w:shd w:val="clear" w:color="000000" w:fill="FFFFFF"/>
            <w:noWrap/>
            <w:vAlign w:val="bottom"/>
          </w:tcPr>
          <w:p w14:paraId="188AA80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CGTCCGCAATGTGTTATTAAGTTGTC</w:t>
            </w:r>
          </w:p>
        </w:tc>
      </w:tr>
      <w:tr w:rsidR="0091418C" w:rsidRPr="00255100" w14:paraId="52B10B56" w14:textId="77777777" w:rsidTr="00BA3A9B">
        <w:trPr>
          <w:trHeight w:val="227"/>
        </w:trPr>
        <w:tc>
          <w:tcPr>
            <w:tcW w:w="1993" w:type="dxa"/>
            <w:gridSpan w:val="2"/>
            <w:vMerge w:val="restart"/>
            <w:vAlign w:val="center"/>
          </w:tcPr>
          <w:p w14:paraId="510AF141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Cloning EDA16 cDN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BD6188A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EDA16_cDNA_F1</w:t>
            </w:r>
          </w:p>
        </w:tc>
        <w:tc>
          <w:tcPr>
            <w:tcW w:w="4492" w:type="dxa"/>
            <w:gridSpan w:val="2"/>
            <w:shd w:val="clear" w:color="000000" w:fill="FFFFFF"/>
            <w:noWrap/>
            <w:vAlign w:val="bottom"/>
          </w:tcPr>
          <w:p w14:paraId="4F783C6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AAAAGCAGGCTCCACCGGTGAGGAAGGTTCAAT</w:t>
            </w:r>
          </w:p>
        </w:tc>
      </w:tr>
      <w:tr w:rsidR="0091418C" w:rsidRPr="00255100" w14:paraId="5FBB7F03" w14:textId="77777777" w:rsidTr="00BA3A9B">
        <w:trPr>
          <w:trHeight w:val="227"/>
        </w:trPr>
        <w:tc>
          <w:tcPr>
            <w:tcW w:w="1993" w:type="dxa"/>
            <w:gridSpan w:val="2"/>
            <w:vMerge/>
            <w:vAlign w:val="bottom"/>
          </w:tcPr>
          <w:p w14:paraId="6D0CC1A0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D6CF9BC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EDA16_cDNA_R1</w:t>
            </w:r>
          </w:p>
        </w:tc>
        <w:tc>
          <w:tcPr>
            <w:tcW w:w="4492" w:type="dxa"/>
            <w:gridSpan w:val="2"/>
            <w:shd w:val="clear" w:color="000000" w:fill="FFFFFF"/>
            <w:noWrap/>
            <w:vAlign w:val="bottom"/>
          </w:tcPr>
          <w:p w14:paraId="78B55645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255100">
              <w:rPr>
                <w:rFonts w:ascii="Arial" w:hAnsi="Arial" w:cs="Arial"/>
                <w:color w:val="000000" w:themeColor="text1"/>
                <w:sz w:val="13"/>
                <w:szCs w:val="13"/>
              </w:rPr>
              <w:t>AGAAAGCTGGGTCTCATGAATCAGCCATAAAC</w:t>
            </w:r>
          </w:p>
        </w:tc>
      </w:tr>
      <w:tr w:rsidR="0091418C" w:rsidRPr="00255100" w14:paraId="4827E169" w14:textId="77777777" w:rsidTr="00BA3A9B">
        <w:trPr>
          <w:trHeight w:val="227"/>
        </w:trPr>
        <w:tc>
          <w:tcPr>
            <w:tcW w:w="853" w:type="dxa"/>
            <w:vAlign w:val="center"/>
          </w:tcPr>
          <w:p w14:paraId="3704904C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140" w:type="dxa"/>
            <w:vAlign w:val="center"/>
          </w:tcPr>
          <w:p w14:paraId="45209744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E57D583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492" w:type="dxa"/>
            <w:gridSpan w:val="2"/>
            <w:shd w:val="clear" w:color="000000" w:fill="FFFFFF"/>
            <w:noWrap/>
            <w:vAlign w:val="bottom"/>
          </w:tcPr>
          <w:p w14:paraId="5AA6B2D8" w14:textId="77777777" w:rsidR="0091418C" w:rsidRPr="00255100" w:rsidRDefault="0091418C" w:rsidP="00BA3A9B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</w:tr>
    </w:tbl>
    <w:p w14:paraId="4DA7540C" w14:textId="77777777" w:rsidR="006F660E" w:rsidRDefault="006F660E"/>
    <w:sectPr w:rsidR="006F660E" w:rsidSect="001F0B2E">
      <w:pgSz w:w="12240" w:h="15840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8C"/>
    <w:rsid w:val="00001EA9"/>
    <w:rsid w:val="000049D3"/>
    <w:rsid w:val="00007230"/>
    <w:rsid w:val="00011001"/>
    <w:rsid w:val="00042BB2"/>
    <w:rsid w:val="000613EB"/>
    <w:rsid w:val="00071756"/>
    <w:rsid w:val="00077039"/>
    <w:rsid w:val="000C0B46"/>
    <w:rsid w:val="000E13DB"/>
    <w:rsid w:val="000E1C6E"/>
    <w:rsid w:val="000E6183"/>
    <w:rsid w:val="000E6C7A"/>
    <w:rsid w:val="000F30AF"/>
    <w:rsid w:val="00131ED9"/>
    <w:rsid w:val="00193931"/>
    <w:rsid w:val="00197350"/>
    <w:rsid w:val="001B1195"/>
    <w:rsid w:val="001C05C2"/>
    <w:rsid w:val="001E173A"/>
    <w:rsid w:val="001E31C2"/>
    <w:rsid w:val="001F0B2E"/>
    <w:rsid w:val="001F7088"/>
    <w:rsid w:val="001F7D32"/>
    <w:rsid w:val="002030AC"/>
    <w:rsid w:val="00204689"/>
    <w:rsid w:val="0020744C"/>
    <w:rsid w:val="00222365"/>
    <w:rsid w:val="002233B1"/>
    <w:rsid w:val="002357DC"/>
    <w:rsid w:val="002445D4"/>
    <w:rsid w:val="00246026"/>
    <w:rsid w:val="00276595"/>
    <w:rsid w:val="00276A8E"/>
    <w:rsid w:val="00285B8A"/>
    <w:rsid w:val="00297077"/>
    <w:rsid w:val="002A447F"/>
    <w:rsid w:val="002B4C2B"/>
    <w:rsid w:val="002D1471"/>
    <w:rsid w:val="002F6D6D"/>
    <w:rsid w:val="003219CE"/>
    <w:rsid w:val="00332EDE"/>
    <w:rsid w:val="00341F9C"/>
    <w:rsid w:val="00343DC5"/>
    <w:rsid w:val="00344DE0"/>
    <w:rsid w:val="00350804"/>
    <w:rsid w:val="00356166"/>
    <w:rsid w:val="003630CD"/>
    <w:rsid w:val="0038233A"/>
    <w:rsid w:val="00386377"/>
    <w:rsid w:val="003B66AB"/>
    <w:rsid w:val="003B6E35"/>
    <w:rsid w:val="003C1ED4"/>
    <w:rsid w:val="003F2654"/>
    <w:rsid w:val="003F3299"/>
    <w:rsid w:val="00462B49"/>
    <w:rsid w:val="00462D7D"/>
    <w:rsid w:val="004A04C4"/>
    <w:rsid w:val="004A1346"/>
    <w:rsid w:val="004C3AAE"/>
    <w:rsid w:val="004C54B8"/>
    <w:rsid w:val="004D5EE6"/>
    <w:rsid w:val="00503603"/>
    <w:rsid w:val="00527297"/>
    <w:rsid w:val="005323EA"/>
    <w:rsid w:val="0053528A"/>
    <w:rsid w:val="00542BF0"/>
    <w:rsid w:val="00556C7B"/>
    <w:rsid w:val="00560F41"/>
    <w:rsid w:val="0056646D"/>
    <w:rsid w:val="0056698E"/>
    <w:rsid w:val="00590637"/>
    <w:rsid w:val="005B38D1"/>
    <w:rsid w:val="005C290B"/>
    <w:rsid w:val="005D5B2D"/>
    <w:rsid w:val="005F2A64"/>
    <w:rsid w:val="0060088D"/>
    <w:rsid w:val="00610AE6"/>
    <w:rsid w:val="00664DF3"/>
    <w:rsid w:val="006825B6"/>
    <w:rsid w:val="006A7207"/>
    <w:rsid w:val="006F0B6F"/>
    <w:rsid w:val="006F660E"/>
    <w:rsid w:val="00701EDF"/>
    <w:rsid w:val="00704A8A"/>
    <w:rsid w:val="0070624B"/>
    <w:rsid w:val="00712165"/>
    <w:rsid w:val="00721D66"/>
    <w:rsid w:val="00733F59"/>
    <w:rsid w:val="00743AE9"/>
    <w:rsid w:val="007674A9"/>
    <w:rsid w:val="00770CE1"/>
    <w:rsid w:val="00774F2E"/>
    <w:rsid w:val="007A1623"/>
    <w:rsid w:val="007A1A0D"/>
    <w:rsid w:val="007A60D2"/>
    <w:rsid w:val="007B0B5A"/>
    <w:rsid w:val="007B11B6"/>
    <w:rsid w:val="007B6CFC"/>
    <w:rsid w:val="007B6E13"/>
    <w:rsid w:val="007E06BF"/>
    <w:rsid w:val="007F7F0D"/>
    <w:rsid w:val="008111FF"/>
    <w:rsid w:val="00816826"/>
    <w:rsid w:val="00816DEA"/>
    <w:rsid w:val="008266EF"/>
    <w:rsid w:val="00835CF0"/>
    <w:rsid w:val="008434F2"/>
    <w:rsid w:val="008A1645"/>
    <w:rsid w:val="008B2A13"/>
    <w:rsid w:val="008C7890"/>
    <w:rsid w:val="008E21A2"/>
    <w:rsid w:val="008E7636"/>
    <w:rsid w:val="00904D63"/>
    <w:rsid w:val="0091418C"/>
    <w:rsid w:val="0091428A"/>
    <w:rsid w:val="00914F4D"/>
    <w:rsid w:val="009251CA"/>
    <w:rsid w:val="00946907"/>
    <w:rsid w:val="00950F9B"/>
    <w:rsid w:val="00953BF2"/>
    <w:rsid w:val="00975748"/>
    <w:rsid w:val="00993B4A"/>
    <w:rsid w:val="009B6224"/>
    <w:rsid w:val="009C0E10"/>
    <w:rsid w:val="009E6016"/>
    <w:rsid w:val="00A03EA7"/>
    <w:rsid w:val="00A07445"/>
    <w:rsid w:val="00A14255"/>
    <w:rsid w:val="00A241DE"/>
    <w:rsid w:val="00A66BB2"/>
    <w:rsid w:val="00A71602"/>
    <w:rsid w:val="00AA4AFA"/>
    <w:rsid w:val="00AA7636"/>
    <w:rsid w:val="00AD6083"/>
    <w:rsid w:val="00AE1673"/>
    <w:rsid w:val="00B22E5C"/>
    <w:rsid w:val="00B30C39"/>
    <w:rsid w:val="00B31DE7"/>
    <w:rsid w:val="00B64920"/>
    <w:rsid w:val="00B71449"/>
    <w:rsid w:val="00BE3CEA"/>
    <w:rsid w:val="00BF1414"/>
    <w:rsid w:val="00BF1EB1"/>
    <w:rsid w:val="00C372D0"/>
    <w:rsid w:val="00C547B8"/>
    <w:rsid w:val="00C55B98"/>
    <w:rsid w:val="00C71AB6"/>
    <w:rsid w:val="00C7791E"/>
    <w:rsid w:val="00C90845"/>
    <w:rsid w:val="00CB66EE"/>
    <w:rsid w:val="00CB6B6C"/>
    <w:rsid w:val="00CD2A34"/>
    <w:rsid w:val="00CE5A82"/>
    <w:rsid w:val="00D03B5A"/>
    <w:rsid w:val="00D060BC"/>
    <w:rsid w:val="00D07B54"/>
    <w:rsid w:val="00D43FCA"/>
    <w:rsid w:val="00D75F54"/>
    <w:rsid w:val="00D92A8C"/>
    <w:rsid w:val="00DA14E8"/>
    <w:rsid w:val="00DB4F24"/>
    <w:rsid w:val="00DC2BDF"/>
    <w:rsid w:val="00DD21B5"/>
    <w:rsid w:val="00E007DA"/>
    <w:rsid w:val="00E0366D"/>
    <w:rsid w:val="00E14A7F"/>
    <w:rsid w:val="00E2177A"/>
    <w:rsid w:val="00E24EB1"/>
    <w:rsid w:val="00E30D10"/>
    <w:rsid w:val="00E55CFD"/>
    <w:rsid w:val="00E63811"/>
    <w:rsid w:val="00EB7944"/>
    <w:rsid w:val="00EE4F5F"/>
    <w:rsid w:val="00EF340B"/>
    <w:rsid w:val="00EF72EF"/>
    <w:rsid w:val="00F114CD"/>
    <w:rsid w:val="00F13AF6"/>
    <w:rsid w:val="00F208B3"/>
    <w:rsid w:val="00F33629"/>
    <w:rsid w:val="00F576D6"/>
    <w:rsid w:val="00F605B6"/>
    <w:rsid w:val="00F83B1E"/>
    <w:rsid w:val="00FA254C"/>
    <w:rsid w:val="00FB1491"/>
    <w:rsid w:val="00FC62A4"/>
    <w:rsid w:val="00FE09BA"/>
    <w:rsid w:val="00FE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C0F55"/>
  <w15:chartTrackingRefBased/>
  <w15:docId w15:val="{96F4986B-6FC5-BA45-AFEB-6825EE6DC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18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18C"/>
    <w:pPr>
      <w:keepNext/>
      <w:keepLines/>
      <w:spacing w:before="360" w:after="36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5D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5D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1418C"/>
    <w:rPr>
      <w:rFonts w:ascii="Arial" w:eastAsiaTheme="majorEastAsia" w:hAnsi="Arial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oukakis, Vardis</dc:creator>
  <cp:keywords/>
  <dc:description/>
  <cp:lastModifiedBy>Ntoukakis, Vardis</cp:lastModifiedBy>
  <cp:revision>1</cp:revision>
  <dcterms:created xsi:type="dcterms:W3CDTF">2021-04-15T06:33:00Z</dcterms:created>
  <dcterms:modified xsi:type="dcterms:W3CDTF">2021-04-15T06:33:00Z</dcterms:modified>
</cp:coreProperties>
</file>